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Database: Ovid MEDLINE(R) and Epub Ahead of Print, In-Process &amp; Other Non-Indexed Citations and Daily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Search Strategy: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     exp Anxiety Disorders/ (7500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     Anxiety/ (7199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     exp "Attention deficit and disruptive behavior disorders"/ or Child behavior disorders/ or Neurodevelopmental disorders/ (4847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     exp Autism Spectrum Disorder/ (2473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5     (anxiety or autism or autistic or "oppositional defiance" or "attention deficit*" or aggression or conduct disorder* or "obsessive compulsive disorder*" or neurodevelopmental disorder* or neuro-developmental disorder* or ADHD or ODD or ASD or OCD).ti,ab,kw,kf. (28690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6     (behavio?r* adj3 (disorder* or problem* or issue*)).ti,ab,kw,kf. (4227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7     1 or 2 or 3 or 4 or 5 or 6 (39171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8     exp Serotonin Uptake Inhibitors/ (3534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9     exp "Serotonin and Noradrenaline Reuptake Inhibitors"/ (399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0     exp Antipsychotic Agents/ (11622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1     Atomoxetine hydrochloride/ (108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2     Clonidine/ (1304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3     Imipramine/ (983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4     Guanfacine/ (66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5     Melatonin/ (1828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6     exp Central Nervous System Stimulants/ (9256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7     (stimulant* or "serotonin uptake inhibitor*" or SSRI* or "serotonin noradrenaline reuptake inhibitor*" or "serotonin noradrenaline re-uptake inhibitor*" or SNRI* or antipsychotic* or anti-psychotic* or metylphenidate or clonidine or atomoxetine or imipramine or lamotrigine or fluoxetine or lisdexamfetamine or aripiprazole or guanfacine or melatonin or bumetanide or risperidone).ti,ab. (13475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8     (psychopharmacotherap* or pharmacotherap*).ti,ab,kw,kf. (3281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9     ((pharmacolog* or drug) adj2 (treatment* or therap*)).ti,ab,kw,kf. (14284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0     8 or 9 or 10 or 11 or 12 or 13 or 14 or 15 or 16 or 17 or 18 or 19 (48264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1     Urination disorders/ or exp Enuresis/ or exp Urinary incontinence/ or Urinary retention/ (4808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2     bladder.ti,ab. (14377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3     (void* adj1 (symptom* or dysfunction*)).ti,ab. (380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4     ((urinary or urine) adj5 (continence or incontinence or retention or retained or elimination or urgency)).ti,ab. (3890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5     ((symptom* or dysfunction*) adj1 urinary tract).ti,ab. (913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6     enuresis.ti,ab,kw. (482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7     ((daytime or day time) adj (wetting or incontinence or voiding)).ti,ab,kw,kf. (35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8     21 or 22 or 23 or 24 or 25 or 26 or 27 (19795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9     (child or children or childhood or p?ediatric* or youth or adolescent* or adolescence or young people or young person* or infan*).ti,ab. (179670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0     adolescent/ or exp child/ or exp infant/ (334266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1     29 or 30 (378645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2     7 and 20 and 28 and 31 (14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3     limit 32 to (english language and yr="1996 -Current") (7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4     7 and 28 and 31 (103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5     limit 34 to (english language and yr="1996 -Current") (57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6     20 and 28 and 31 (97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7     limit 36 to (english language and yr="1996 -Current") (39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8     37 not 35 (32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9     35 or 38 (89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Database: Embase &lt;1947 to present&gt;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Search Strategy: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     anxiety disorder/ (6204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     anxiety/ (1881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     behavior disorder/ (5387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     attention deficit disorder/ (5354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5     exp autism/ (5941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6     obsessive compulsive disorder/ (2222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7     oppositional defiant disorder/ (273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8     conduct disorder/ (668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9     (anxiety or autism or autistic or oppositional defiance or attention deficit* or aggression or conduct disorder* or obsessive compulsive or ADHD or ODD or ASD or OCD or neuro-development* disorder* or neurodevelopment* disorder*).ti,ab. (39913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0     (behavio?r* adj3 (disorder* or problem* or issue*)).ti,ab. (5551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1     1 or 2 or 3 or 4 or 5 or 6 or 7 or 8 or 9 or 10 (56454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2     exp serotonin uptake inhibitor/ (24579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3     exp serotonin noradrenalin reuptake inhibitor/ (16614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4     exp neuroleptic agent/ (27886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5     exp central stimulant agent/ (29405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6     atomoxetine/ (492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7     clonidine/ (4074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8     guanfacine/ (306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9     melatonin/ (3194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0     (stimulant* or "serotonin uptake inhibitor*" or SSRI* or "serotonin noradrenaline reuptake inhibitor*" or "serotonin noradrenaline re-uptake inhibitor*" or SNRI* or antipsychotic* or anti-psychotic* or metylphenidate or clonidine or atomoxetine or imipramine or lamotrigine or fluoxetine or lisdexamfetamine or aripiprazole or guanfacine or melatonin or bumetanide or risperidone).ti,ab. (18932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1     (psychopharmacotherap* or pharmacotherap*).ti,ab. (4971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2     ((pharmacolog* or drug) adj2 (treatment* or therap*)).ti,ab. (19052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3     12 or 13 or 14 or 15 or 16 or 17 or 18 or 19 or 20 or 21 or 22 (94981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4     exp urine incontinence/ (7249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5     urinary tract function/ (168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6     exp bladder function/ (5882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7     urine retention/ (2606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8     micturition disorder/ (1006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9     bladder.ti,ab. (21629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0     (void* adj1 (symptom* or dysfunction*)).ti,ab. (652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1     ((urinary or urine) adj5 (continence or incontinence or retention or retained or elimination or urgency)).ti,ab. (631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2     ((symptom* or dysfunction*) adj1 urinary tract).ti,ab. (1456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3     enuresis.ti,ab. (667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4     ((daytime or day time) adj (wetting or incontinence or voiding)).ti,ab. (48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5     24 or 25 or 26 or 27 or 28 or 29 or 30 or 31 or 32 or 33 or 34 (33094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6     exp child/ (278291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7     adolescent/ (1529478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8     exp infant/ (108167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9     (child or children or childhood or youth or adolescent* or adolescence or young people or young person* or infan*).ti,ab. (224092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0     36 or 37 or 38 or 39 (406938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1     11 and 23 and 35 and 40 (70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2     limit 41 to (english language and yr="1996 -Current") (58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Annotation: Behaviour/drugs/bladder/kids all results contained in line 49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3     11 and 35 and 40 (225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4     limit 43 to (english language and yr="1996 -Current") (166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Annotation: Behaviour/bladder/kids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5     23 and 35 and 40 (238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6     limit 45 to (english language and yr="1996 -Current") (147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Annotation: Drugs/bladder/kids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7     44 or 46 (255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8     limit 47 to (books or chapter or conference abstract or conference paper or "conference review" or editorial or letter or note) (53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9     47 not 48 (201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Annotation: Behaviour/bladder/kids OR Bladder/drugs/children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/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Database: PsycINFO &lt;1806 to November Week 2 2021&gt;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Search Strategy: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     anxiety disorders/ or obsessive compulsive disorder/ (2954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     anxiety/ (5680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     exp attention deficit disorder/ or oppositional defiant disorder/ (2600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     autism spectrum disorders/ (3915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5     conduct disorder/ or aggressive behavior/ or behavior disorders/ (3636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6     (anxiety or autism or autistic or oppositional defiance or attention deficit* or aggression or conduct disorder* or obsessive compulsive or ADHD or ODD or ASD or OCD or neuro-development* disorder* or neurodevelopment* disorder*).ti,ab. (30684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7     1 or 2 or 3 or 4 or 5 or 6 (33240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8     exp serotonin reuptake inhibitors/ (1186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9     exp neuroleptic drugs/ (2981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0     cns stimulating drugs/ (282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1     (stimulant* or "serotonin uptake inhibitor*" or SSRI* or "serotonin noradrenaline reuptake inhibitor*" or "serotonin noradrenaline re-uptake inhibitor*" or SNRI* or antipsychotic* or anti-psychotic* or metylphenidate or clonidine or atomoxetine or imipramine or lamotrigine or fluoxetine or lisdexamfetamine or aripiprazole or guanfacine or melatonin or bumetanide or risperidone).ti,ab. (6253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2     (psychopharmacotherap* or pharmacotherap*).ti,ab. (1394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3     ((pharmacolog* or drug) adj2 (treatment* or therap*)).ti,ab. (2827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4     8 or 9 or 10 or 11 or 12 or 13 (11022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5     urinary incontinence/ (194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6     urinary function disorders/ (56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7     bladder/ (56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8     bladder.ti,ab. (231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9     (void* adj1 (symptom* or dysfunction*)).ti,ab. (5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0     ((urinary or urine) adj5 (continence or incontinence or retention or retained or elimination or urgency)).ti,ab. (189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1     ((symptom* or dysfunction*) adj1 urinary tract).ti,ab. (2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2     enuresis.ti,ab. (186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3     ((daytime or day time) adj (wetting or incontinence or voiding)).ti,ab. (2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4     15 or 16 or 17 or 18 or 19 or 20 or 21 or 22 or 23 (62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5     (child or children or childhood or p?ediatric* or youth or adolescent* or adolescence or young people or young person* or infan*).ti,ab. (84238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6     7 and 14 and 24 and 25 (6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7     limit 26 to (english language and yr="1996 -Current") (3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8     7 and 24 and 25 (43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9     limit 28 to (english language and yr="1996 -Current") (20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0     14 and 24 and 25 (14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1     limit 30 to (english language and yr="1996 -Current") (6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2     29 or 31 (22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3     limit 32 to (chapter or "column/opinion" or "comment/reply" or editorial or letter) (5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4     32 not 33 (17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5     limit 34 to "0200 book" (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6     34 not 35 (16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/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Database: PsycINFO &lt;1806 to November Week 2 2021&gt;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Search Strategy: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     anxiety disorders/ or obsessive compulsive disorder/ (2954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     anxiety/ (5680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     exp attention deficit disorder/ or oppositional defiant disorder/ (2600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4     autism spectrum disorders/ (3915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5     conduct disorder/ or aggressive behavior/ or behavior disorders/ (3636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6     (anxiety or autism or autistic or oppositional defiance or attention deficit* or aggression or conduct disorder* or obsessive compulsive or ADHD or ODD or ASD or OCD or neuro-development* disorder* or neurodevelopment* disorder*).ti,ab. (30684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7     1 or 2 or 3 or 4 or 5 or 6 (33240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8     exp serotonin reuptake inhibitors/ (11863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9     exp neuroleptic drugs/ (2981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0     cns stimulating drugs/ (282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1     (stimulant* or "serotonin uptake inhibitor*" or SSRI* or "serotonin noradrenaline reuptake inhibitor*" or "serotonin noradrenaline re-uptake inhibitor*" or SNRI* or antipsychotic* or anti-psychotic* or metylphenidate or clonidine or atomoxetine or imipramine or lamotrigine or fluoxetine or lisdexamfetamine or aripiprazole or guanfacine or melatonin or bumetanide or risperidone).ti,ab. (6253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2     (psychopharmacotherap* or pharmacotherap*).ti,ab. (1394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3     ((pharmacolog* or drug) adj2 (treatment* or therap*)).ti,ab. (2827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4     8 or 9 or 10 or 11 or 12 or 13 (11022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5     urinary incontinence/ (194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6     urinary function disorders/ (56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7     bladder/ (565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8     bladder.ti,ab. (231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19     (void* adj1 (symptom* or dysfunction*)).ti,ab. (5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0     ((urinary or urine) adj5 (continence or incontinence or retention or retained or elimination or urgency)).ti,ab. (189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1     ((symptom* or dysfunction*) adj1 urinary tract).ti,ab. (2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2     enuresis.ti,ab. (186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3     ((daytime or day time) adj (wetting or incontinence or voiding)).ti,ab. (2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4     15 or 16 or 17 or 18 or 19 or 20 or 21 or 22 or 23 (625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5     (child or children or childhood or p?ediatric* or youth or adolescent* or adolescence or young people or young person* or infan*).ti,ab. (842382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6     7 and 14 and 24 and 25 (6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7     limit 26 to (english language and yr="1996 -Current") (3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8     7 and 24 and 25 (436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29     limit 28 to (english language and yr="1996 -Current") (20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0     14 and 24 and 25 (147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1     limit 30 to (english language and yr="1996 -Current") (6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2     29 or 31 (22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3     limit 32 to (chapter or "column/opinion" or "comment/reply" or editorial or letter) (54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4     32 not 33 (170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5     limit 34 to "0200 book" (9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36     34 not 35 (161)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Search Name:</w:t>
        <w:tab/>
        <w:t>Dilharan</w:t>
      </w:r>
    </w:p>
    <w:p>
      <w:pPr>
        <w:pStyle w:val="Normal"/>
        <w:rPr/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Date Run:</w:t>
        <w:tab/>
        <w:t>15/11/2021 20:53:29</w:t>
      </w:r>
    </w:p>
    <w:p>
      <w:pPr>
        <w:pStyle w:val="Normal"/>
        <w:rPr/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Comment: Cochrane</w:t>
        <w:tab/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ID</w:t>
        <w:tab/>
        <w:t>Search</w:t>
        <w:tab/>
        <w:t>Hits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</w:t>
        <w:tab/>
        <w:t>MeSH descriptor: [Anxiety Disorders] explode all trees</w:t>
        <w:tab/>
        <w:t>5868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</w:t>
        <w:tab/>
        <w:t>MeSH descriptor: [Anxiety] this term only</w:t>
        <w:tab/>
        <w:t>6545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</w:t>
        <w:tab/>
        <w:t>MeSH descriptor: [Attention Deficit and Disruptive Behavior Disorders] explode all trees</w:t>
        <w:tab/>
        <w:t>2685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4</w:t>
        <w:tab/>
        <w:t>MeSH descriptor: [Child Behavior Disorders] this term only</w:t>
        <w:tab/>
        <w:t>81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5</w:t>
        <w:tab/>
        <w:t>MeSH descriptor: [Neurodevelopmental Disorders] this term only</w:t>
        <w:tab/>
        <w:t>6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6</w:t>
        <w:tab/>
        <w:t>MeSH descriptor: [Autism Spectrum Disorder] explode all trees</w:t>
        <w:tab/>
        <w:t>105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7</w:t>
        <w:tab/>
        <w:t>(anxiety or autism or autistic or "oppositional defiance" or "attention deficit*" or aggression or "conduct disorder*" or "obsessive compulsive" or ADHD or ODD or ASD or OCD or "neuro-development* disorder*" or "neurodevelopment* disorder*"):ti,ab</w:t>
        <w:tab/>
        <w:t>38692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8</w:t>
        <w:tab/>
        <w:t>#1 or #2 or #3 or #4 or #5 or #6 or #7</w:t>
        <w:tab/>
        <w:t>42449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9</w:t>
        <w:tab/>
        <w:t>MeSH descriptor: [Serotonin Uptake Inhibitors] explode all trees</w:t>
        <w:tab/>
        <w:t>2599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0</w:t>
        <w:tab/>
        <w:t>MeSH descriptor: [Serotonin and Noradrenaline Reuptake Inhibitors] explode all trees</w:t>
        <w:tab/>
        <w:t>26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1</w:t>
        <w:tab/>
        <w:t>MeSH descriptor: [Antipsychotic Agents] explode all trees</w:t>
        <w:tab/>
        <w:t>427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2</w:t>
        <w:tab/>
        <w:t>MeSH descriptor: [Central Nervous System Stimulants] explode all trees</w:t>
        <w:tab/>
        <w:t>2178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3</w:t>
        <w:tab/>
        <w:t>(stimulant* or "serotonin uptake inhibitor*" or SSRI* or "serotonin noradrenaline reuptake inhibitor*" or "serotonin noradrenaline re-uptake inhibitor*" or SNRI* or antipsychotic* or anti-psychotic* or metylphenidate or clonidine or atomoxetine or imipramine or lamotrigine or fluoxetine or lisdexamfetamine or aripiprazole or guanfacine or melatonin or bumetanide or risperidone):ti,ab</w:t>
        <w:tab/>
        <w:t>22157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4</w:t>
        <w:tab/>
        <w:t>(psychopharmacotherap* or pharmacotherap*):ti,ab</w:t>
        <w:tab/>
        <w:t>4525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5</w:t>
        <w:tab/>
        <w:t>((pharmacolog* or drug) near/2 (treatment* or therap*)):ti,ab</w:t>
        <w:tab/>
        <w:t>16297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6</w:t>
        <w:tab/>
        <w:t>#9 or #10 or #11 or #12 or #13 or #14 or #15</w:t>
        <w:tab/>
        <w:t>44932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7</w:t>
        <w:tab/>
        <w:t>MeSH descriptor: [Urination Disorders] this term only</w:t>
        <w:tab/>
        <w:t>473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8</w:t>
        <w:tab/>
        <w:t>MeSH descriptor: [Enuresis] explode all trees</w:t>
        <w:tab/>
        <w:t>462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19</w:t>
        <w:tab/>
        <w:t>MeSH descriptor: [Urinary Incontinence] explode all trees</w:t>
        <w:tab/>
        <w:t>1895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0</w:t>
        <w:tab/>
        <w:t>MeSH descriptor: [Urinary Retention] this term only</w:t>
        <w:tab/>
        <w:t>336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1</w:t>
        <w:tab/>
        <w:t>bladder:ti,ab</w:t>
        <w:tab/>
        <w:t>8793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2</w:t>
        <w:tab/>
        <w:t>(void* next (symptom* or dysfunction)):ti,ab</w:t>
        <w:tab/>
        <w:t>437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3</w:t>
        <w:tab/>
        <w:t>((urinary or urine) near/5 (continence or incontinence or retention or retained or elimination or urgency)):ti,ab</w:t>
        <w:tab/>
        <w:t>5876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4</w:t>
        <w:tab/>
        <w:t>((symptom* or dysfunction) next "urinary tract"):ti,ab</w:t>
        <w:tab/>
        <w:t>145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5</w:t>
        <w:tab/>
        <w:t>enuresis:ti,ab</w:t>
        <w:tab/>
        <w:t>674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6</w:t>
        <w:tab/>
        <w:t>((daytime or day time) next (wetting or incontinence or voiding)):ti,ab</w:t>
        <w:tab/>
        <w:t>21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7</w:t>
        <w:tab/>
        <w:t>#17 or #18 or #19 or #20 or #21 or #22 or #23 or #24 or #25 or #26</w:t>
        <w:tab/>
        <w:t>14550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8</w:t>
        <w:tab/>
        <w:t>MeSH descriptor: [Child] explode all trees</w:t>
        <w:tab/>
        <w:t>1394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29</w:t>
        <w:tab/>
        <w:t>MeSH descriptor: [Infant] explode all trees</w:t>
        <w:tab/>
        <w:t>15040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0</w:t>
        <w:tab/>
        <w:t>MeSH descriptor: [Adolescent] explode all trees</w:t>
        <w:tab/>
        <w:t>97662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1</w:t>
        <w:tab/>
        <w:t>(child or children or childhood or youth or adolescent* or adolescence or young people or young person* or infan* or p*ediatric*):ti,ab</w:t>
        <w:tab/>
        <w:t>130197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2</w:t>
        <w:tab/>
        <w:t>#28 or #29 or #30 or #31</w:t>
        <w:tab/>
        <w:t>208934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3</w:t>
        <w:tab/>
        <w:t>#8 and #16 and #27 and #32</w:t>
        <w:tab/>
        <w:t>14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4</w:t>
        <w:tab/>
        <w:t>#8 and #27 and #32</w:t>
        <w:tab/>
        <w:t>54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5</w:t>
        <w:tab/>
        <w:t>#27 and #16 and #32</w:t>
        <w:tab/>
        <w:t>163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  <w:t>#36</w:t>
        <w:tab/>
        <w:t>#34 or #35 with Cochrane Library publication date Between Jan 1996 and Nov 2021</w:t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p>
      <w:pPr>
        <w:pStyle w:val="Normal"/>
        <w:rPr>
          <w:rFonts w:ascii="Arial Unicode MS;Malgun Gothic Semilight" w:hAnsi="Arial Unicode MS;Malgun Gothic Semilight" w:eastAsia="Arial Unicode MS;Malgun Gothic Semilight" w:cs="Arial Unicode MS;Malgun Gothic Semilight"/>
          <w:sz w:val="20"/>
        </w:rPr>
      </w:pPr>
      <w:r>
        <w:rPr>
          <w:rFonts w:eastAsia="Arial Unicode MS;Malgun Gothic Semilight" w:cs="Arial Unicode MS;Malgun Gothic Semilight" w:ascii="Arial Unicode MS;Malgun Gothic Semilight" w:hAnsi="Arial Unicode MS;Malgun Gothic Semilight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Malgun Gothic Semilight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8:39:00Z</dcterms:created>
  <dc:creator>Angela Smith</dc:creator>
  <dc:description/>
  <cp:keywords/>
  <dc:language>en-US</dc:language>
  <cp:lastModifiedBy>Dilharan Eliezer</cp:lastModifiedBy>
  <dcterms:modified xsi:type="dcterms:W3CDTF">2022-06-13T08:42:00Z</dcterms:modified>
  <cp:revision>4</cp:revision>
  <dc:subject/>
  <dc:title/>
</cp:coreProperties>
</file>